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BACB7" w14:textId="5AFD7B85" w:rsidR="00807611" w:rsidRPr="00B50DB2" w:rsidRDefault="00B50DB2" w:rsidP="00807611">
      <w:pPr>
        <w:widowControl/>
        <w:spacing w:beforeLines="50" w:before="156" w:afterLines="50" w:after="156"/>
        <w:jc w:val="left"/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</w:pPr>
      <w:r w:rsidRPr="00B50DB2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14:ligatures w14:val="none"/>
        </w:rPr>
        <w:t>Table S</w:t>
      </w:r>
      <w:r w:rsidR="003207B5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  <w14:ligatures w14:val="none"/>
        </w:rPr>
        <w:t>8</w:t>
      </w:r>
      <w:r w:rsidRPr="00B50DB2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14:ligatures w14:val="none"/>
        </w:rPr>
        <w:t>.</w:t>
      </w:r>
      <w:r w:rsidR="003207B5" w:rsidRPr="003207B5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 Migration rate for individual transitions between discrete hosts. Wild Anseriformes- WA; Domestic Galliformes- DG; Domestic Anseriformes- DA; Charadriiformes- CH; Other Wild Species- OWS; Mammals- </w:t>
      </w:r>
      <w:proofErr w:type="gramStart"/>
      <w:r w:rsidR="003207B5" w:rsidRPr="003207B5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MM .</w:t>
      </w:r>
      <w:proofErr w:type="gramEnd"/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852"/>
        <w:gridCol w:w="850"/>
        <w:gridCol w:w="1134"/>
        <w:gridCol w:w="1134"/>
        <w:gridCol w:w="1098"/>
        <w:gridCol w:w="1094"/>
        <w:gridCol w:w="1126"/>
        <w:gridCol w:w="1126"/>
      </w:tblGrid>
      <w:tr w:rsidR="003207B5" w:rsidRPr="003207B5" w14:paraId="30F8D61B" w14:textId="4EC09C21" w:rsidTr="003207B5">
        <w:trPr>
          <w:trHeight w:val="270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76C5D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en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50506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o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E9DD5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Migration i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9C85F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igration out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0CB8A" w14:textId="4496069F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ene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CD592" w14:textId="4A88D455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ost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94E7E" w14:textId="7E46A129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Migration in 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28204" w14:textId="76A18B64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igration out</w:t>
            </w:r>
          </w:p>
        </w:tc>
      </w:tr>
      <w:tr w:rsidR="003207B5" w:rsidRPr="003207B5" w14:paraId="413B1FAB" w14:textId="02B2C01A" w:rsidTr="00B34EBF">
        <w:trPr>
          <w:trHeight w:val="270"/>
        </w:trPr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3A8B5F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92E1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93A2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9C25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36 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E37220" w14:textId="448E3BA2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B5D0" w14:textId="1F929636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DFF1" w14:textId="55995FB8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6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6776" w14:textId="77FA0855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59 </w:t>
            </w:r>
          </w:p>
        </w:tc>
      </w:tr>
      <w:tr w:rsidR="003207B5" w:rsidRPr="003207B5" w14:paraId="755E02B2" w14:textId="3F0DCE52" w:rsidTr="00B34EBF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AB000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B16A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F8F0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E954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81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4425D581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C74B" w14:textId="4E1E93B3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B6E0" w14:textId="06150662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3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EFF7" w14:textId="6FA29499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46 </w:t>
            </w:r>
          </w:p>
        </w:tc>
      </w:tr>
      <w:tr w:rsidR="003207B5" w:rsidRPr="003207B5" w14:paraId="53D3CAC0" w14:textId="11F297D9" w:rsidTr="00B34EBF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A55EF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819F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9BC2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4A01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58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199027D2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E954" w14:textId="4B2B97DC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E008" w14:textId="626DAA83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9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0D64" w14:textId="24334A65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.03 </w:t>
            </w:r>
          </w:p>
        </w:tc>
      </w:tr>
      <w:tr w:rsidR="003207B5" w:rsidRPr="003207B5" w14:paraId="00F2C16F" w14:textId="09E67997" w:rsidTr="00B34EBF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5FF0A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13EE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3726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94A7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87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23884CBC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082C" w14:textId="5EB9C042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4FE8" w14:textId="17118D54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7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5B89" w14:textId="176791D4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25 </w:t>
            </w:r>
          </w:p>
        </w:tc>
      </w:tr>
      <w:tr w:rsidR="003207B5" w:rsidRPr="003207B5" w14:paraId="485725C7" w14:textId="6C6B941F" w:rsidTr="00B34EBF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36F0D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3A9D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65D7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A38E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.11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47DAC2F5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0798" w14:textId="7B524256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D683" w14:textId="1DC7D2A8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1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650A" w14:textId="15E942C9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17 </w:t>
            </w:r>
          </w:p>
        </w:tc>
      </w:tr>
      <w:tr w:rsidR="003207B5" w:rsidRPr="003207B5" w14:paraId="3507BE99" w14:textId="07173389" w:rsidTr="00B34EBF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10DB0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6F1A8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16FE7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8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EE1C2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12 </w:t>
            </w: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D537C3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1CEFD" w14:textId="30B3E500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51752" w14:textId="0064EB86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03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0CED6" w14:textId="3AAC21D6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43 </w:t>
            </w:r>
          </w:p>
        </w:tc>
      </w:tr>
      <w:tr w:rsidR="003207B5" w:rsidRPr="003207B5" w14:paraId="0D4B6A6D" w14:textId="25ABA6D5" w:rsidTr="002C2E29">
        <w:trPr>
          <w:trHeight w:val="270"/>
        </w:trPr>
        <w:tc>
          <w:tcPr>
            <w:tcW w:w="8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7B55F" w14:textId="74FE39BE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C36B" w14:textId="57FA36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CBC4" w14:textId="35086A98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0D9F" w14:textId="1EEE0A42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20 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CC1B2F" w14:textId="08E0FAA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CF24" w14:textId="39FC8134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2A62" w14:textId="26F58BFF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9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10F8" w14:textId="350882E4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61 </w:t>
            </w:r>
          </w:p>
        </w:tc>
      </w:tr>
      <w:tr w:rsidR="003207B5" w:rsidRPr="003207B5" w14:paraId="4E913DC0" w14:textId="4693E0E5" w:rsidTr="002C2E29">
        <w:trPr>
          <w:trHeight w:val="270"/>
        </w:trPr>
        <w:tc>
          <w:tcPr>
            <w:tcW w:w="85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E8D06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4E635" w14:textId="2D0C52EE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86F2" w14:textId="4CD63CD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F052" w14:textId="51E8EFC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46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78E7EFE2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A818" w14:textId="229222B9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80B3" w14:textId="5B4AC808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6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9320" w14:textId="5EE8B6EB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71 </w:t>
            </w:r>
          </w:p>
        </w:tc>
      </w:tr>
      <w:tr w:rsidR="003207B5" w:rsidRPr="003207B5" w14:paraId="771A4C5F" w14:textId="3343F59D" w:rsidTr="002C2E29">
        <w:trPr>
          <w:trHeight w:val="270"/>
        </w:trPr>
        <w:tc>
          <w:tcPr>
            <w:tcW w:w="85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FABEED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4B37" w14:textId="70437FCE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2A8A" w14:textId="688AEBDB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B465" w14:textId="348731A9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57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6B758583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CEB7" w14:textId="20BE314F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9941" w14:textId="3B7678AB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6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4A59" w14:textId="4B001136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80 </w:t>
            </w:r>
          </w:p>
        </w:tc>
      </w:tr>
      <w:tr w:rsidR="003207B5" w:rsidRPr="003207B5" w14:paraId="13F33549" w14:textId="115B08A9" w:rsidTr="002C2E29">
        <w:trPr>
          <w:trHeight w:val="270"/>
        </w:trPr>
        <w:tc>
          <w:tcPr>
            <w:tcW w:w="8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0D5DE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97B25" w14:textId="4188F8F6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5F795" w14:textId="3EC3C3AB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0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7F15D" w14:textId="773649D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65 </w:t>
            </w: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EA1AF7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BDAC5" w14:textId="5CA11D55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87742" w14:textId="2BEF221E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71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7E414" w14:textId="0FFCA361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75 </w:t>
            </w:r>
          </w:p>
        </w:tc>
      </w:tr>
      <w:tr w:rsidR="003207B5" w:rsidRPr="003207B5" w14:paraId="3E94434A" w14:textId="13073EBC" w:rsidTr="006D4B36">
        <w:trPr>
          <w:trHeight w:val="270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3DA89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89DD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EA28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19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D892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56 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E5AD8E" w14:textId="4070E33A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5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BCBA9" w14:textId="45CA0BBA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C172A" w14:textId="7330A85F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51 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E6061" w14:textId="2CB8417E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77 </w:t>
            </w:r>
          </w:p>
        </w:tc>
      </w:tr>
      <w:tr w:rsidR="003207B5" w:rsidRPr="003207B5" w14:paraId="475587D1" w14:textId="14C437EA" w:rsidTr="006D4B36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63716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3298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9E67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9D32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75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41ED2AFD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61EB" w14:textId="33B557B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8A25" w14:textId="4EF2D242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0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DB35" w14:textId="54791274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40 </w:t>
            </w:r>
          </w:p>
        </w:tc>
      </w:tr>
      <w:tr w:rsidR="003207B5" w:rsidRPr="003207B5" w14:paraId="493CE077" w14:textId="4A6359DE" w:rsidTr="006D4B36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8320C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B705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31A8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B0A7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94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35125BF3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D369" w14:textId="43C5DC3C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52CC" w14:textId="189EB973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0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7CC7" w14:textId="1C3D277A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84 </w:t>
            </w:r>
          </w:p>
        </w:tc>
      </w:tr>
      <w:tr w:rsidR="003207B5" w:rsidRPr="003207B5" w14:paraId="4B3A206D" w14:textId="7C6EC40B" w:rsidTr="006D4B36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C215A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57A8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9953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086D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34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6ADB09BB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B0F0" w14:textId="71203DB9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9B11" w14:textId="7CECCA34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3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CD76" w14:textId="2316319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67 </w:t>
            </w:r>
          </w:p>
        </w:tc>
      </w:tr>
      <w:tr w:rsidR="003207B5" w:rsidRPr="003207B5" w14:paraId="79694476" w14:textId="4FCDFE42" w:rsidTr="006D4B36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AE5D8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046B1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4C91E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0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4756B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33 </w:t>
            </w: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93D0E1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59192" w14:textId="25793BB5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63679" w14:textId="36F45E0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95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01460" w14:textId="57C81320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21 </w:t>
            </w:r>
          </w:p>
        </w:tc>
      </w:tr>
      <w:tr w:rsidR="003207B5" w:rsidRPr="003207B5" w14:paraId="4ACED6B9" w14:textId="75F8C536" w:rsidTr="009A112F">
        <w:trPr>
          <w:trHeight w:val="270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9E1D96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EF3D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D8A5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6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F17C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61 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4603A0" w14:textId="4CE8693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8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9A703" w14:textId="0B194F2E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72C63" w14:textId="64FF5646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20 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2B21C" w14:textId="329DAEF8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62 </w:t>
            </w:r>
          </w:p>
        </w:tc>
      </w:tr>
      <w:tr w:rsidR="003207B5" w:rsidRPr="003207B5" w14:paraId="1F64A275" w14:textId="5967C200" w:rsidTr="009A112F">
        <w:trPr>
          <w:trHeight w:val="270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04547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BF57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1A89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E0DF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20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1ED46EBD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6E07" w14:textId="664E3D61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1F66" w14:textId="6295918C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3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4E11" w14:textId="1EFD8380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74 </w:t>
            </w:r>
          </w:p>
        </w:tc>
      </w:tr>
      <w:tr w:rsidR="003207B5" w:rsidRPr="003207B5" w14:paraId="1E42B7B6" w14:textId="60E1DABC" w:rsidTr="009A112F">
        <w:trPr>
          <w:trHeight w:val="270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91501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B189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BD72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8EBC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48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3069C803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8F5B" w14:textId="7EAA7E98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120D" w14:textId="6DC776CA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8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422D" w14:textId="1825210A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58 </w:t>
            </w:r>
          </w:p>
        </w:tc>
      </w:tr>
      <w:tr w:rsidR="003207B5" w:rsidRPr="003207B5" w14:paraId="63350F0F" w14:textId="06A49710" w:rsidTr="009A112F">
        <w:trPr>
          <w:trHeight w:val="270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E8CCD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331E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EAE8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7F9B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82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39096268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E1D8" w14:textId="637147A2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83E9" w14:textId="0BD60B3D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1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E4B3" w14:textId="2D79E08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59 </w:t>
            </w:r>
          </w:p>
        </w:tc>
      </w:tr>
      <w:tr w:rsidR="003207B5" w:rsidRPr="003207B5" w14:paraId="1E40F81D" w14:textId="0EA9A775" w:rsidTr="009A112F">
        <w:trPr>
          <w:trHeight w:val="270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FA3AB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9C34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62DD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8862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69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7D88EE83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20C9" w14:textId="37A76BD1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1EB4" w14:textId="2CE0036C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8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F3DF" w14:textId="28F01F8D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19 </w:t>
            </w:r>
          </w:p>
        </w:tc>
      </w:tr>
      <w:tr w:rsidR="003207B5" w:rsidRPr="003207B5" w14:paraId="0825B94B" w14:textId="505D669C" w:rsidTr="009A112F">
        <w:trPr>
          <w:trHeight w:val="270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B2237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C5BDE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D1CDB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7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8C2CB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08 </w:t>
            </w: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E83B4A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A41CC" w14:textId="1EF72B7B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9A91D" w14:textId="0B4BDD90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37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65C25" w14:textId="787F828C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07 </w:t>
            </w:r>
          </w:p>
        </w:tc>
      </w:tr>
      <w:tr w:rsidR="003207B5" w:rsidRPr="003207B5" w14:paraId="60DC7532" w14:textId="3AD05745" w:rsidTr="006638C9">
        <w:trPr>
          <w:trHeight w:val="270"/>
        </w:trPr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526014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B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DA60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5922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5965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16 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EE7D15" w14:textId="4DDB78CF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B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C856" w14:textId="77B681AD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FED7" w14:textId="2F99B9F1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3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CCBA" w14:textId="377F2233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53 </w:t>
            </w:r>
          </w:p>
        </w:tc>
      </w:tr>
      <w:tr w:rsidR="003207B5" w:rsidRPr="003207B5" w14:paraId="6C688EBE" w14:textId="4AAAF388" w:rsidTr="006638C9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8E299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BC7C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9DA9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5A92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18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44223B54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5225" w14:textId="234FDB9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3FA5" w14:textId="49A7FA42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1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7AD4" w14:textId="4C389DFA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49 </w:t>
            </w:r>
          </w:p>
        </w:tc>
      </w:tr>
      <w:tr w:rsidR="003207B5" w:rsidRPr="003207B5" w14:paraId="6A8537B8" w14:textId="066DE95E" w:rsidTr="006638C9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90AF5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1D43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7F64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E6F5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01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05BA7CF7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B93C" w14:textId="33115E28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0DE4" w14:textId="3C55F24F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7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602A" w14:textId="483D8901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22 </w:t>
            </w:r>
          </w:p>
        </w:tc>
      </w:tr>
      <w:tr w:rsidR="003207B5" w:rsidRPr="003207B5" w14:paraId="70AEE7E9" w14:textId="73DBFAC1" w:rsidTr="006638C9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76B35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902A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9923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B38C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64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0CDB6A39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B9DE" w14:textId="7BBDD010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54CA" w14:textId="3BE3FAD0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7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B39A" w14:textId="3419C0ED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96 </w:t>
            </w:r>
          </w:p>
        </w:tc>
      </w:tr>
      <w:tr w:rsidR="003207B5" w:rsidRPr="003207B5" w14:paraId="7D60F3DB" w14:textId="1609ED98" w:rsidTr="006638C9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3BEA0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9FAC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4F05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4760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87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4789FA16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400A" w14:textId="5B0B02E3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8F30" w14:textId="507AA08C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5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A11C" w14:textId="0B6DEBC9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48 </w:t>
            </w:r>
          </w:p>
        </w:tc>
      </w:tr>
      <w:tr w:rsidR="003207B5" w:rsidRPr="003207B5" w14:paraId="78AD8B6A" w14:textId="31ED6E30" w:rsidTr="006638C9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80B6D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199C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23450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9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DB536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14 </w:t>
            </w: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94AADC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11478" w14:textId="12FB3818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9981E" w14:textId="4AA39B6D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05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8F80F" w14:textId="018E92F9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89 </w:t>
            </w:r>
          </w:p>
        </w:tc>
      </w:tr>
      <w:tr w:rsidR="003207B5" w:rsidRPr="003207B5" w14:paraId="50EC3D44" w14:textId="7941425E" w:rsidTr="008859ED">
        <w:trPr>
          <w:trHeight w:val="270"/>
        </w:trPr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CA678E" w14:textId="3C5EB6BE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8AC7" w14:textId="189575F6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C61D" w14:textId="38DB172A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2DDC" w14:textId="481473F5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42 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3E6F72" w14:textId="650827B8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8E3A" w14:textId="04E8B090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BBE3" w14:textId="6DCA3B4F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1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1824" w14:textId="02522BFB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20 </w:t>
            </w:r>
          </w:p>
        </w:tc>
      </w:tr>
      <w:tr w:rsidR="003207B5" w:rsidRPr="003207B5" w14:paraId="32DCFC29" w14:textId="1A5710FF" w:rsidTr="008859ED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F74CB9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01B7" w14:textId="53B165B4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9F46" w14:textId="5797933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1972" w14:textId="6CF7833D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28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653579A7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4CBE" w14:textId="256DED6A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ED9E" w14:textId="0539BBF4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4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BA0A" w14:textId="12EC2BDA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21 </w:t>
            </w:r>
          </w:p>
        </w:tc>
      </w:tr>
      <w:tr w:rsidR="003207B5" w:rsidRPr="003207B5" w14:paraId="1D22674A" w14:textId="7074DC55" w:rsidTr="008859ED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C29140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34B7" w14:textId="6E72A854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42F9" w14:textId="3FB09162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12EB" w14:textId="73C6219C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43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50652309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29E7" w14:textId="095B041E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052A" w14:textId="03B9B60A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4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ACC1" w14:textId="06894786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08 </w:t>
            </w:r>
          </w:p>
        </w:tc>
      </w:tr>
      <w:tr w:rsidR="003207B5" w:rsidRPr="003207B5" w14:paraId="78422FFB" w14:textId="7C3135F6" w:rsidTr="008859ED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E131E9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A20C" w14:textId="130442AE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5722" w14:textId="257EBAFE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BD11" w14:textId="09D87B71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10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71D7482B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D5C6" w14:textId="5B898165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5A94" w14:textId="4535F5DA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7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1402" w14:textId="42259731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53 </w:t>
            </w:r>
          </w:p>
        </w:tc>
      </w:tr>
      <w:tr w:rsidR="003207B5" w:rsidRPr="003207B5" w14:paraId="67F2F230" w14:textId="433C4B19" w:rsidTr="008859ED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37A54D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2ADA" w14:textId="5104575F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1C9A7" w14:textId="2E98AFA1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21169" w14:textId="32967E58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44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5DBF0A92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EC7B" w14:textId="37261B54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71B9" w14:textId="4BF327E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1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C4A9" w14:textId="4A4EA036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59 </w:t>
            </w:r>
          </w:p>
        </w:tc>
      </w:tr>
      <w:tr w:rsidR="003207B5" w:rsidRPr="003207B5" w14:paraId="15DFE69A" w14:textId="269A8BA5" w:rsidTr="008859ED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41FDD1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327B8" w14:textId="5279BB0D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7B429" w14:textId="2309CDB2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1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7352D" w14:textId="4A24F5B0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27 </w:t>
            </w: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7AD65F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91A17" w14:textId="4565028C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0EB8D" w14:textId="4F1F80E9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67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C0359" w14:textId="06A15280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94 </w:t>
            </w:r>
          </w:p>
        </w:tc>
      </w:tr>
      <w:tr w:rsidR="003207B5" w:rsidRPr="003207B5" w14:paraId="4CCBEA08" w14:textId="68EF6F33" w:rsidTr="00AE17D7">
        <w:trPr>
          <w:trHeight w:val="270"/>
        </w:trPr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46CC7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C6CA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0B93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D83A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71 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83F9EF" w14:textId="026FB5A0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7004" w14:textId="129760BE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E65E" w14:textId="5467138B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8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D530" w14:textId="1165A705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32 </w:t>
            </w:r>
          </w:p>
        </w:tc>
      </w:tr>
      <w:tr w:rsidR="003207B5" w:rsidRPr="003207B5" w14:paraId="071CFDC7" w14:textId="76C46E39" w:rsidTr="00AE17D7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E2141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871D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4ED5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1F69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84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562D26F3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2977" w14:textId="03C53766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8304" w14:textId="3FEAE998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3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6E1A" w14:textId="32104622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85 </w:t>
            </w:r>
          </w:p>
        </w:tc>
      </w:tr>
      <w:tr w:rsidR="003207B5" w:rsidRPr="003207B5" w14:paraId="5FA2BBE2" w14:textId="791DBCC6" w:rsidTr="00AE17D7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06DDE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CECB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0003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4AC3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27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24A3F9AB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70AC" w14:textId="355F5EFE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3058" w14:textId="26CC0B8B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7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F643" w14:textId="7CE3A218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66 </w:t>
            </w:r>
          </w:p>
        </w:tc>
      </w:tr>
      <w:tr w:rsidR="003207B5" w:rsidRPr="003207B5" w14:paraId="321B6328" w14:textId="1EF72569" w:rsidTr="00AE17D7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EAAEA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965F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794E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6C8E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20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4451379B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34DA" w14:textId="43CE6150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C5AA" w14:textId="5F7817CC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0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E20C" w14:textId="1D35CFDE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73 </w:t>
            </w:r>
          </w:p>
        </w:tc>
      </w:tr>
      <w:tr w:rsidR="003207B5" w:rsidRPr="003207B5" w14:paraId="25A21193" w14:textId="0E86A2FB" w:rsidTr="00AE17D7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7D656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9528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F94B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A350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55 </w:t>
            </w:r>
          </w:p>
        </w:tc>
        <w:tc>
          <w:tcPr>
            <w:tcW w:w="1098" w:type="dxa"/>
            <w:vMerge/>
            <w:tcBorders>
              <w:left w:val="nil"/>
              <w:right w:val="nil"/>
            </w:tcBorders>
          </w:tcPr>
          <w:p w14:paraId="7476971F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D2B8" w14:textId="4C6F724B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5E61" w14:textId="6A808DD2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8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28A2" w14:textId="60CDA4AD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46 </w:t>
            </w:r>
          </w:p>
        </w:tc>
      </w:tr>
      <w:tr w:rsidR="003207B5" w:rsidRPr="003207B5" w14:paraId="2C2D4647" w14:textId="1F4ECA8F" w:rsidTr="00AE17D7">
        <w:trPr>
          <w:trHeight w:val="270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90240" w14:textId="77777777" w:rsidR="003207B5" w:rsidRPr="003207B5" w:rsidRDefault="003207B5" w:rsidP="003207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846E4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4530D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2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2D25F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76 </w:t>
            </w: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E58646" w14:textId="77777777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33AC7" w14:textId="4C33768F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E4926" w14:textId="6D58337F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01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DA585" w14:textId="6BBC9063" w:rsidR="003207B5" w:rsidRPr="003207B5" w:rsidRDefault="003207B5" w:rsidP="003207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207B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75 </w:t>
            </w:r>
          </w:p>
        </w:tc>
      </w:tr>
    </w:tbl>
    <w:p w14:paraId="6B9604B8" w14:textId="77777777" w:rsidR="00B50DB2" w:rsidRPr="00B50DB2" w:rsidRDefault="00B50DB2" w:rsidP="003207B5">
      <w:pPr>
        <w:jc w:val="left"/>
      </w:pPr>
    </w:p>
    <w:sectPr w:rsidR="00B50DB2" w:rsidRPr="00B50DB2" w:rsidSect="00FA0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BACB4" w14:textId="77777777" w:rsidR="00FA0BE1" w:rsidRDefault="00FA0BE1" w:rsidP="003B4A97">
      <w:r>
        <w:separator/>
      </w:r>
    </w:p>
  </w:endnote>
  <w:endnote w:type="continuationSeparator" w:id="0">
    <w:p w14:paraId="45B976F3" w14:textId="77777777" w:rsidR="00FA0BE1" w:rsidRDefault="00FA0BE1" w:rsidP="003B4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18F60" w14:textId="77777777" w:rsidR="00FA0BE1" w:rsidRDefault="00FA0BE1" w:rsidP="003B4A97">
      <w:r>
        <w:separator/>
      </w:r>
    </w:p>
  </w:footnote>
  <w:footnote w:type="continuationSeparator" w:id="0">
    <w:p w14:paraId="0D13B4A6" w14:textId="77777777" w:rsidR="00FA0BE1" w:rsidRDefault="00FA0BE1" w:rsidP="003B4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10B1"/>
    <w:rsid w:val="000334FB"/>
    <w:rsid w:val="00072685"/>
    <w:rsid w:val="00201A82"/>
    <w:rsid w:val="003207B5"/>
    <w:rsid w:val="00387A41"/>
    <w:rsid w:val="003B4A97"/>
    <w:rsid w:val="004B377B"/>
    <w:rsid w:val="004B5548"/>
    <w:rsid w:val="004D0152"/>
    <w:rsid w:val="00807611"/>
    <w:rsid w:val="00977664"/>
    <w:rsid w:val="00984CDA"/>
    <w:rsid w:val="009974AD"/>
    <w:rsid w:val="00A10C5B"/>
    <w:rsid w:val="00A93678"/>
    <w:rsid w:val="00AA10B1"/>
    <w:rsid w:val="00B50DB2"/>
    <w:rsid w:val="00BC3705"/>
    <w:rsid w:val="00C254E0"/>
    <w:rsid w:val="00D61A08"/>
    <w:rsid w:val="00E77C81"/>
    <w:rsid w:val="00EA1163"/>
    <w:rsid w:val="00FA0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D4323"/>
  <w15:chartTrackingRefBased/>
  <w15:docId w15:val="{41AEE692-F589-4BDD-B90A-B79704A4B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A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A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A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1C5384-9D50-4ED7-9E7F-BD268956A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慧 李</dc:creator>
  <cp:keywords/>
  <dc:description/>
  <cp:lastModifiedBy>明慧 李</cp:lastModifiedBy>
  <cp:revision>10</cp:revision>
  <dcterms:created xsi:type="dcterms:W3CDTF">2024-04-15T14:25:00Z</dcterms:created>
  <dcterms:modified xsi:type="dcterms:W3CDTF">2024-04-15T15:03:00Z</dcterms:modified>
</cp:coreProperties>
</file>